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5" w:leader="none"/>
        </w:tabs>
        <w:jc w:val="both"/>
        <w:rPr>
          <w:b/>
          <w:b/>
        </w:rPr>
      </w:pPr>
      <w:r>
        <w:rPr>
          <w:b/>
        </w:rPr>
        <w:t xml:space="preserve">Table S16. Common 4 hour MeCh-regulated gene series. </w:t>
      </w:r>
      <w:r>
        <w:rPr/>
        <w:t xml:space="preserve">MeCh-regulated genes that were significantly elevated or reduced compared to the respective unstimulated control cells in both the control (untreated: </w:t>
      </w:r>
      <w:r>
        <w:rPr>
          <w:bCs/>
          <w:i/>
          <w:color w:val="000000"/>
        </w:rPr>
        <w:t>MeCh-4h-Control vs. Control-Control</w:t>
      </w:r>
      <w:r>
        <w:rPr/>
        <w:t>) and CMP state SH-SY5Y cells (</w:t>
      </w:r>
      <w:r>
        <w:rPr>
          <w:bCs/>
          <w:i/>
        </w:rPr>
        <w:t>MeCh-4h-CMP vs. Control-CMP</w:t>
      </w:r>
      <w:r>
        <w:rPr>
          <w:bCs/>
        </w:rPr>
        <w:t>)</w:t>
      </w:r>
      <w:r>
        <w:rPr/>
        <w:t xml:space="preserve">.  The series number refers to the simplistic relationships between the degree of regulation of the respective genes and the cellular state (untreated or CMP).  Series 1 (both upregulated) - </w:t>
      </w:r>
      <w:r>
        <w:rPr>
          <w:bCs/>
          <w:i/>
        </w:rPr>
        <w:t>MeCh-4h-CMP vs. Control-CMP</w:t>
      </w:r>
      <w:r>
        <w:rPr>
          <w:bCs/>
        </w:rPr>
        <w:t xml:space="preserve"> &gt;</w:t>
      </w:r>
      <w:r>
        <w:rPr>
          <w:bCs/>
          <w:color w:val="000000"/>
        </w:rPr>
        <w:t xml:space="preserve"> </w:t>
      </w:r>
      <w:r>
        <w:rPr>
          <w:bCs/>
          <w:i/>
          <w:color w:val="000000"/>
        </w:rPr>
        <w:t>MeCh-4h-Control vs. Control-Control</w:t>
      </w:r>
      <w:r>
        <w:rPr>
          <w:bCs/>
          <w:color w:val="000000"/>
        </w:rPr>
        <w:t xml:space="preserve">; Series 2 (both upregulated) - </w:t>
      </w:r>
      <w:r>
        <w:rPr>
          <w:bCs/>
          <w:i/>
          <w:color w:val="000000"/>
        </w:rPr>
        <w:t>MeCh-4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MeCh-4h-CMP vs. Control-CMP</w:t>
      </w:r>
      <w:r>
        <w:rPr>
          <w:bCs/>
        </w:rPr>
        <w:t xml:space="preserve">; Series 3 (both downregulated) - </w:t>
      </w:r>
      <w:r>
        <w:rPr>
          <w:bCs/>
          <w:i/>
          <w:color w:val="000000"/>
        </w:rPr>
        <w:t>MeCh-4h-Control vs. Control-Control</w:t>
      </w:r>
      <w:r>
        <w:rPr>
          <w:bCs/>
          <w:color w:val="000000"/>
        </w:rPr>
        <w:t xml:space="preserve"> &gt; </w:t>
      </w:r>
      <w:r>
        <w:rPr>
          <w:bCs/>
          <w:i/>
        </w:rPr>
        <w:t>MeCh-4h-CMP vs. Control-CMP</w:t>
      </w:r>
      <w:r>
        <w:rPr>
          <w:bCs/>
        </w:rPr>
        <w:t xml:space="preserve">; Series 4 (both downregulated) - </w:t>
      </w:r>
      <w:r>
        <w:rPr>
          <w:bCs/>
          <w:i/>
        </w:rPr>
        <w:t>MeCh-4h-CMP vs. Control-CMP</w:t>
      </w:r>
      <w:r>
        <w:rPr>
          <w:bCs/>
        </w:rPr>
        <w:t xml:space="preserve"> &gt; </w:t>
      </w:r>
      <w:r>
        <w:rPr>
          <w:bCs/>
          <w:i/>
          <w:color w:val="000000"/>
        </w:rPr>
        <w:t>MeCh-4h-Control vs. Control-Control</w:t>
      </w:r>
      <w:r>
        <w:rPr>
          <w:bCs/>
          <w:color w:val="000000"/>
        </w:rPr>
        <w:t>; Series 5 (downregulated in control, upregulated in CMP); Series 6 (upregulated in control, down regulated in CMP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100"/>
        <w:gridCol w:w="3620"/>
        <w:gridCol w:w="960"/>
      </w:tblGrid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Ch-2h-CMP vs. Control-CMP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Ch-2h-Control vs. Control-Contr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ries #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96750337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121248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3F3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86597118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017475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99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30487522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245388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9237152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625852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390848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77204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64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4439134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229498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1A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9701096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12565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EA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5644142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84526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5220466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05300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PO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19999083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8816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NCL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97833281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708263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BD1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4160918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0274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T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8770227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639686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4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6747601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7669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EP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6211068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70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MSAP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9066775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1130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5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519954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68357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P5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2862963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10748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RFI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1163728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5347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7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8393544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05168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8273545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865100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3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5599739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75585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6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1208623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44428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HPK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5763940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5226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5364750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13256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TA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543107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4335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72793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1503107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97871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8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1150934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29774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5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0872590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7296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SF1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8814858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893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2RY1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671525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22038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8BP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002368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57928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3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767232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69656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S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415128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81179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507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5408840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638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MS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4924329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4369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6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899113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678423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C3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4509905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8446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6V0A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402147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7547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L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453775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2180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2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5978329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7650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7A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1258559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6104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4651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9042110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3756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1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7894492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048170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1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879503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53399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35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6074722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269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CRIP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387023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07730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G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2453839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0695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3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297664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3141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TS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0895448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5326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ID3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425631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204498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PA1L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582958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5084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3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386721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6490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F2R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5925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0916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B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528035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30139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E7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344930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29790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RPK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6042724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8350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MGB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786568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5726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570498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7354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0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374036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8704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MR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222935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5950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19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2858399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9950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9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583164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9534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RAOV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797480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89224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PK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190357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7644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J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800475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0486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TN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454828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0667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036276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5308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F2D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038943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4246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EM1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533762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8430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02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842224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3229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5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299535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564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915219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024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57858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0046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8orf3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515799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6582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H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337081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3048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T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49195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7446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4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987760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712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BED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462344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2157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30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383481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1452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X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604244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062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526944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2847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G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40999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939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EB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666735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25350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TV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9122680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0896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KU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8473938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6193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933332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0262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RE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870504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8016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K4C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670336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1705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PTG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756236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31067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806418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5573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SPER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95970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9368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1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775014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4108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A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651818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9154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N3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97835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9309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WASF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331925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0251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O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329696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0429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431613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01090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KRIP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646856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184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OX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628106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38663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HR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16552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308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N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86875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0450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406415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8052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172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375438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3384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TSCR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720978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0534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XNB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3385205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325179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B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7648580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46280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D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6193555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40212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1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995438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073419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APC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594674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81657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8378994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81128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YX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8546730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68826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C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4940044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78111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D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7591821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5597706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H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5827002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39989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CC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749345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60560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272662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09480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NT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595765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45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S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704867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07390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B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010335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99227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GSH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648182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7003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V420H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882991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36293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X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006557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28878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GI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7251049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136643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CM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007449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04628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288643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80073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TC3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439754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943957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150737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63767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C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132211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5843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0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440963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9063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578347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28995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PR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93001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817084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F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111630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949997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BP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481426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77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3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454044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32066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5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491064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044798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CFC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544592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2937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875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928818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914386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54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189538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87508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64533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3001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LD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148319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9664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5310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6518397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41153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RBP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728420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31205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3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411423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093546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F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73804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4349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FKFB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791017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42671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974277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6732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355176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5428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075252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91533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5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026423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8303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5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716208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652354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FRAP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27823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5869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GCR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080536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432897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3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153148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329150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2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78870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613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I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945138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03465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RD13D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744681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9998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SG3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4627193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99591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G1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812000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2447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14307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820869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3224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403496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78886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X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916671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51295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FIBP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08998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00092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C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755032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92650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GLL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6275476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7955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1R15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1024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7011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P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11110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46800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NNBIP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272018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30763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RG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831971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4812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LK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744374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22355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ISBP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476384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8682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B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668642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335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5S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308828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02770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CIAD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237889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7698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CN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928338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6582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21599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94737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T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459150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51376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0A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904602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81797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61A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5636574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824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4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030835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7901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284556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05791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FR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053296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6830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PP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477466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4382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5537696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3657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SF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145187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6016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94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634979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66230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F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3675656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1230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EPA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72679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50801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CC1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49301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2453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1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49460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042278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RAMD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146511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997247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74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485806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6186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RED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980094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80252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AP2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21714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2205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I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207905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42028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379289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593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DC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53519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20212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PGE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89707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6235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MP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096446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057920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0896288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71115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X1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397145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6653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7orf2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840983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91127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FL1C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613325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8593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AR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4303985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1817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3H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54094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77067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167028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3753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1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990965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97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N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5177167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7999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312833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7695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53BP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48517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3996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N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0326539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5187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SS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17105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19001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54186557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131840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SL3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8738800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6470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RC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26939397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30609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PF2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8306684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8418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3450285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680589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L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0373818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402836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ZH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142590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3894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AC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6102629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4939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US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206445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9167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EM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5647165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69557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450772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0038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D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9574547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65309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D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8432036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5203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N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8645114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40094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GS1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4430039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6925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R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2213900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70710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FD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1234646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587338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2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4064883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9343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1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3349655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8333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I3BP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2297229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5976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2240326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58200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AP2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133658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7633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016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785339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1343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56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207060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71088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OBP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580157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25679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6122240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66827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2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0955634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7273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8919105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165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IP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4489045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3695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4176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690212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6151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PDC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198621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9009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LP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0369330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3989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CXD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15324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4477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5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7507116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4245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6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2086060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53156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3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0583813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0237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7529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9935276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7643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B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255810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82957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C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7298702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88033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6204245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2024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50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503540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5518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28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5320631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4534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450817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2876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EPK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12721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62898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PP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7178242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5236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1orf5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473380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2158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HD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237043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1405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C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392092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39861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7SF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298133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077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1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132358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8041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PO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1098769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6554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6orf5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904922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8525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TN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040637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65567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O2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679819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8343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FAR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814387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9815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TH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11590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7409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8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073227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9189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IF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158940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4828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RSAM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125470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0550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087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202908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6966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Y3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062529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0870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7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798776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7919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XOSC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480262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2208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219007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4541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TD1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920762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98747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16693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3040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KN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047352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59929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LNT1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0369815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22234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118374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18996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9064839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9053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194019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7657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2871614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1167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TX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748275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3867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MM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027246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9800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108071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56077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G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4941441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4408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C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074773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60527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NK2A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1053167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1126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312666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79693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K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369012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4213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SM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202005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2674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MP4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455689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3513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OLA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214618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6319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FAP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229220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10392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X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4924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6554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X2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371996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3886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4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8226337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9077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YVE1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845753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46845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712181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13012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ST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037183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7181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APC1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86374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3176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E6D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328610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148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2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549787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7370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SD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999876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4194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3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658685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9197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UB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777532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5598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YHIP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397523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2237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6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991147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59318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DIP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6636415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429427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33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684450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3740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755733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3379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D2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864091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2117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YX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439584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922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1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72648715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6.900450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0079509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070790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SN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8620105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921554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SP1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78721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357808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SC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9361722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3031739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5219648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2259283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B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99274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70804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OVL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095915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37084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1773454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020867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616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577214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430959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SC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234394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90804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RT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3602583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97633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414573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85585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A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652417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54592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A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0430701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54111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3orf3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1824180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718118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C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095921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98205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CY1A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8069030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94106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N2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3388673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618006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RT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6677588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9606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NP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6692457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564546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26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7424770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98072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F1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2776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68663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102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6870564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66067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PT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727047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38088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RS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25387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30265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D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523981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426089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5A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786394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70847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ST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49403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42396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CHC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6269408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39820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O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508301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10543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D51C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3219967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303229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YZ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364828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951848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XN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8110932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76550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PO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9113216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70006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F2E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77313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224909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F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4733716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920377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MAN2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9957549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73750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CHD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8541178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107227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9A3R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85609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79859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TF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423994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57645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3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752287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38909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MYM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004016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3.0284580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4MO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87820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8466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IG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806058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4598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2orf1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0603055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84275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GTT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8565471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73627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D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423237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68375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KKS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78815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40229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AK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88680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9629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DC5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6968415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24779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XO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805919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915065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4MO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7727818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742126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16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7020105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833520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HL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820470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90955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657633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87430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H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412156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7369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0R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807477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60340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BCH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03620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512788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T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43828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42181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CAG1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83282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37333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3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090697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711093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T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148285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781677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M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82253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391558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BD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770445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623115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AR1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191657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86809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G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320221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62097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CBP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546840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56557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LRG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733784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41748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RL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619061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5272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5orf5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167117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520810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351320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92385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NPE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935715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68611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820403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071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1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790911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80662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KP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419529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59205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IM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887486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8331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GP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3963420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5651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1985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164080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44379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C3HAV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243542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225308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7040247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1787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15RS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59201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57148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9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538693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405303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USD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625761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98935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orf2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184604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734063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X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932178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68782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AP1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958755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9428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2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989630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43790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NK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5837328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7911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H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528988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37087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QLE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5282263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3159388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HQ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830347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60894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P2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556503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9136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734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32091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7842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933265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7765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J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3071757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51488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ARP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91483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44038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4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019181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7155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395933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31255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NE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0284972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192644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261175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0998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7SK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510200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20052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OP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998397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786279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USP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7574098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7950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18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978610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24781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PL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292297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906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SF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353311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81156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19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462659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5445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CD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100738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103107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518658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7453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NT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318204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87277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13386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84075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9497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CD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301471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76448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LS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064045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7545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PY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1788981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673238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3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529589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534494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FL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999022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0985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P2R2C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4744138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0825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TL5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692692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5949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DLR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0604807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34014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TSF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643199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09611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20B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071758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973318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962559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66964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CA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593741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50458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5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2160943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37042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BDF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699549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56097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90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0625202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4498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AD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4943888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924267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KS2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203064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90641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913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112676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9786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DDC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199654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8367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197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25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6777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X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164288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33787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UTYH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34443901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176783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11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1890027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96707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PAGT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170046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5977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BMS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97548063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4821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QLN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936237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95909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GA14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419158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58490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BA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9728495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45205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IS3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70787158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28615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AP29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204937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15347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H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377177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9139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RP44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575882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25713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BL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1347016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141268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G1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03108279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6710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642033</w:t>
            </w:r>
          </w:p>
        </w:tc>
        <w:tc>
          <w:tcPr>
            <w:tcW w:w="31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01124434</w:t>
            </w:r>
          </w:p>
        </w:tc>
        <w:tc>
          <w:tcPr>
            <w:tcW w:w="3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3441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3z0">
    <w:name w:val="WW8Num3z0"/>
    <w:qFormat/>
    <w:rPr>
      <w:b w:val="false"/>
      <w:sz w:val="24"/>
      <w:szCs w:val="24"/>
    </w:rPr>
  </w:style>
  <w:style w:type="character" w:styleId="WW8Num4z0">
    <w:name w:val="WW8Num4z0"/>
    <w:qFormat/>
    <w:rPr>
      <w:b w:val="false"/>
      <w:sz w:val="24"/>
      <w:szCs w:val="24"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Ti">
    <w:name w:val="ti"/>
    <w:basedOn w:val="DefaultParagraph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US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NoSpacingChar">
    <w:name w:val="No Spacing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preview">
    <w:name w:val="refpreview"/>
    <w:basedOn w:val="DefaultParagraphFont"/>
    <w:qFormat/>
    <w:rPr/>
  </w:style>
  <w:style w:type="character" w:styleId="Printhide">
    <w:name w:val="printhid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b/>
      <w:bCs/>
      <w:color w:val="00000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6">
    <w:name w:val="xl26"/>
    <w:basedOn w:val="Normal"/>
    <w:qFormat/>
    <w:pPr>
      <w:spacing w:before="280" w:after="280"/>
      <w:jc w:val="center"/>
    </w:pPr>
    <w:rPr/>
  </w:style>
  <w:style w:type="paragraph" w:styleId="Xl27">
    <w:name w:val="xl27"/>
    <w:basedOn w:val="Normal"/>
    <w:qFormat/>
    <w:pPr>
      <w:spacing w:before="280" w:after="280"/>
    </w:pPr>
    <w:rPr>
      <w:rFonts w:ascii="MS Sans Serif;Times New Roman" w:hAnsi="MS Sans Serif;Times New Roman" w:cs="MS Sans Serif;Times New Roman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MS Sans Serif;Times New Roman" w:hAnsi="MS Sans Serif;Times New Roman" w:cs="MS Sans Serif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20:10:00Z</dcterms:created>
  <dc:creator>maudsleyst</dc:creator>
  <dc:description/>
  <cp:keywords/>
  <dc:language>en-US</dc:language>
  <cp:lastModifiedBy>maudsleyst</cp:lastModifiedBy>
  <cp:lastPrinted>2009-04-14T16:47:00Z</cp:lastPrinted>
  <dcterms:modified xsi:type="dcterms:W3CDTF">2010-11-30T20:10:00Z</dcterms:modified>
  <cp:revision>2</cp:revision>
  <dc:subject/>
  <dc:title>Neural cell adaptive responses to minimal stress: preservation of neurotransmissive events</dc:title>
</cp:coreProperties>
</file>